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8"/>
        <w:gridCol w:w="550"/>
        <w:gridCol w:w="8485"/>
        <w:gridCol w:w="1113"/>
        <w:gridCol w:w="1101"/>
        <w:gridCol w:w="195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B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4B2B1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9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&amp;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B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52B7B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0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03D4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0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SPERO</w:t>
            </w:r>
            <w:r w:rsidR="00200F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C603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CRD42023460616)</w:t>
            </w:r>
            <w:r w:rsidR="00200F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11</w:t>
            </w:r>
            <w:r w:rsidRPr="00C603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5C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E35CC6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75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75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75DF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75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75DF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6E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96E79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D0A8B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A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C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54C6A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C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C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54C6A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C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&amp; 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 &amp; 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&amp; 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0C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40C45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&amp;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328A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&amp; 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328A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328A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328A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28D4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28D4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28D4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28D4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28D4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4865">
              <w:rPr>
                <w:sz w:val="24"/>
                <w:szCs w:val="24"/>
              </w:rPr>
            </w:r>
            <w:r w:rsidR="0035486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28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109F" w:rsidRDefault="00C0109F" w:rsidP="00FD6E06">
      <w:pPr>
        <w:spacing w:after="0" w:line="240" w:lineRule="auto"/>
      </w:pPr>
      <w:r>
        <w:separator/>
      </w:r>
    </w:p>
  </w:endnote>
  <w:endnote w:type="continuationSeparator" w:id="0">
    <w:p w:rsidR="00C0109F" w:rsidRDefault="00C0109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109F" w:rsidRDefault="00C0109F" w:rsidP="00FD6E06">
      <w:pPr>
        <w:spacing w:after="0" w:line="240" w:lineRule="auto"/>
      </w:pPr>
      <w:r>
        <w:separator/>
      </w:r>
    </w:p>
  </w:footnote>
  <w:footnote w:type="continuationSeparator" w:id="0">
    <w:p w:rsidR="00C0109F" w:rsidRDefault="00C0109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86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C5D84"/>
    <w:rsid w:val="001E4CA1"/>
    <w:rsid w:val="00200F76"/>
    <w:rsid w:val="002253F7"/>
    <w:rsid w:val="00296E79"/>
    <w:rsid w:val="00354865"/>
    <w:rsid w:val="004B2B1E"/>
    <w:rsid w:val="005260CC"/>
    <w:rsid w:val="006575DF"/>
    <w:rsid w:val="00664936"/>
    <w:rsid w:val="0068643A"/>
    <w:rsid w:val="00740C45"/>
    <w:rsid w:val="00750A0E"/>
    <w:rsid w:val="007924AC"/>
    <w:rsid w:val="00852B7B"/>
    <w:rsid w:val="008679F3"/>
    <w:rsid w:val="00911DBA"/>
    <w:rsid w:val="009B20D2"/>
    <w:rsid w:val="00A0782F"/>
    <w:rsid w:val="00A9022A"/>
    <w:rsid w:val="00B567D4"/>
    <w:rsid w:val="00BB4AE3"/>
    <w:rsid w:val="00C0109F"/>
    <w:rsid w:val="00C54C6A"/>
    <w:rsid w:val="00C603D4"/>
    <w:rsid w:val="00CA6DD4"/>
    <w:rsid w:val="00CD0A8B"/>
    <w:rsid w:val="00E35CC6"/>
    <w:rsid w:val="00EC4E13"/>
    <w:rsid w:val="00EE17D5"/>
    <w:rsid w:val="00F901FE"/>
    <w:rsid w:val="00FD28D4"/>
    <w:rsid w:val="00FD6E06"/>
    <w:rsid w:val="00FF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C6D292B-6477-47E1-8FE1-75E84F21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hn</cp:lastModifiedBy>
  <cp:revision>2</cp:revision>
  <dcterms:created xsi:type="dcterms:W3CDTF">2024-05-28T11:20:00Z</dcterms:created>
  <dcterms:modified xsi:type="dcterms:W3CDTF">2024-05-28T11:20:00Z</dcterms:modified>
</cp:coreProperties>
</file>